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99972" w14:textId="2B7CA958" w:rsidR="00DF5B02" w:rsidRDefault="00885CDE" w:rsidP="00F9218A">
      <w:pPr>
        <w:spacing w:line="480" w:lineRule="auto"/>
        <w:jc w:val="both"/>
        <w:rPr>
          <w:lang w:val="en-US"/>
        </w:rPr>
      </w:pPr>
      <w:r w:rsidRPr="00BE4DE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F446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30CC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9218A" w:rsidRPr="003F446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Detailed results of the post-hoc </w:t>
      </w:r>
      <w:r w:rsidR="00EA65F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omparisons between groups </w:t>
      </w:r>
      <w:r w:rsidR="00F9218A" w:rsidRPr="003F4466">
        <w:rPr>
          <w:rFonts w:ascii="Times New Roman" w:hAnsi="Times New Roman" w:cs="Times New Roman"/>
          <w:bCs/>
          <w:sz w:val="24"/>
          <w:szCs w:val="24"/>
          <w:lang w:val="en-US"/>
        </w:rPr>
        <w:t>(voxel-level uncorrected p</w:t>
      </w:r>
      <w:r w:rsidR="00383D1F" w:rsidRPr="003F44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9218A" w:rsidRPr="003F4466">
        <w:rPr>
          <w:rFonts w:ascii="Times New Roman" w:hAnsi="Times New Roman" w:cs="Times New Roman"/>
          <w:bCs/>
          <w:sz w:val="24"/>
          <w:szCs w:val="24"/>
          <w:lang w:val="en-US"/>
        </w:rPr>
        <w:t>&lt;</w:t>
      </w:r>
      <w:r w:rsidR="00383D1F" w:rsidRPr="003F44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9218A" w:rsidRPr="003F44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.001, cluster extent </w:t>
      </w:r>
      <w:r w:rsidR="00F9218A" w:rsidRPr="003F4466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&gt;</w:t>
      </w:r>
      <w:r w:rsidR="00F9218A" w:rsidRPr="003F44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0 voxels) </w:t>
      </w:r>
      <w:r w:rsidR="00220C17">
        <w:rPr>
          <w:rFonts w:ascii="Times New Roman" w:hAnsi="Times New Roman" w:cs="Times New Roman"/>
          <w:bCs/>
          <w:sz w:val="24"/>
          <w:szCs w:val="24"/>
          <w:lang w:val="en-US"/>
        </w:rPr>
        <w:t>on</w:t>
      </w:r>
      <w:r w:rsidR="00F9218A" w:rsidRPr="003F44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9218A" w:rsidRPr="003F4466">
        <w:rPr>
          <w:rFonts w:ascii="Times New Roman" w:hAnsi="Times New Roman" w:cs="Times New Roman"/>
          <w:bCs/>
          <w:iCs/>
          <w:sz w:val="24"/>
          <w:szCs w:val="24"/>
          <w:lang w:val="en-US"/>
        </w:rPr>
        <w:t>DC values, which were</w:t>
      </w:r>
      <w:r w:rsidR="00F9218A" w:rsidRPr="003F44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gnificant in the main effect of </w:t>
      </w:r>
      <w:r w:rsidR="00F9218A" w:rsidRPr="003F446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group</w:t>
      </w:r>
      <w:r w:rsidR="00F9218A" w:rsidRPr="003F44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trast.</w:t>
      </w:r>
      <w:r w:rsidR="00F9218A" w:rsidRPr="001052C2">
        <w:rPr>
          <w:lang w:val="en-US"/>
        </w:rPr>
        <w:t xml:space="preserve"> </w:t>
      </w:r>
    </w:p>
    <w:tbl>
      <w:tblPr>
        <w:tblW w:w="15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9"/>
        <w:gridCol w:w="1619"/>
        <w:gridCol w:w="2751"/>
        <w:gridCol w:w="1805"/>
        <w:gridCol w:w="639"/>
        <w:gridCol w:w="639"/>
        <w:gridCol w:w="493"/>
        <w:gridCol w:w="1176"/>
        <w:gridCol w:w="1330"/>
        <w:gridCol w:w="1278"/>
      </w:tblGrid>
      <w:tr w:rsidR="00747E99" w:rsidRPr="00747E99" w14:paraId="4568B627" w14:textId="77777777" w:rsidTr="00747E99">
        <w:trPr>
          <w:trHeight w:val="300"/>
        </w:trPr>
        <w:tc>
          <w:tcPr>
            <w:tcW w:w="151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8F1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DC: Healthy controls vs. Patients with SA  (p&lt; 0.001,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un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.)</w:t>
            </w:r>
          </w:p>
        </w:tc>
      </w:tr>
      <w:tr w:rsidR="00747E99" w:rsidRPr="00747E99" w14:paraId="209E4EC5" w14:textId="77777777" w:rsidTr="00747E99">
        <w:trPr>
          <w:trHeight w:val="368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0BF5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gion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tivation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A8B1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784B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B4E9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luster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17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42A6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NI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BF9B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7360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0508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</w:tr>
      <w:tr w:rsidR="00747E99" w:rsidRPr="00747E99" w14:paraId="54C8CB4A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09B7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953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DA55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DA08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0AC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C428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1DA2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46E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47B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0C1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99" w:rsidRPr="00747E99" w14:paraId="448BE609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BC168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7F5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DB85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221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8BED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2D3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A5C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3186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380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C7A4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99" w:rsidRPr="00747E99" w14:paraId="62B4F5EF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C4DB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ccipi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DA6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6866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8B4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24B2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A1CF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FF7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0F4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A67A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7B4E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99" w:rsidRPr="00747E99" w14:paraId="1B689D3A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BCC1B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ccipi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2126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9F20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0DB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214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E3E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EEB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2340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3D8C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F08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747E99" w:rsidRPr="00747E99" w14:paraId="706EF5DC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6B4D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ccipi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5296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831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594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BEBE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6D0B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F2C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C285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38BB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3884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747E99" w:rsidRPr="00747E99" w14:paraId="5477F141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E75D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D11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47EB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8CD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39A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25B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D4F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297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7CD7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2252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747E99" w:rsidRPr="00747E99" w14:paraId="503A6803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F2B46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ferior fron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ru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DC0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5740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/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0145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4BF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7ACE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25A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6EE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410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8907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8</w:t>
            </w:r>
          </w:p>
        </w:tc>
      </w:tr>
      <w:tr w:rsidR="00747E99" w:rsidRPr="00747E99" w14:paraId="170A4D03" w14:textId="77777777" w:rsidTr="00747E99">
        <w:trPr>
          <w:trHeight w:val="285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52BEE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3386F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8AE41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1A25E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D72D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1A9D3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CBA46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F93A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01231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6BFD6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47E99" w:rsidRPr="00747E99" w14:paraId="07549129" w14:textId="77777777" w:rsidTr="00747E99">
        <w:trPr>
          <w:trHeight w:val="300"/>
        </w:trPr>
        <w:tc>
          <w:tcPr>
            <w:tcW w:w="151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1E8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DC: Patient controls vs. Patients with SA  (p&lt; 0.001,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un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.)</w:t>
            </w:r>
          </w:p>
        </w:tc>
      </w:tr>
      <w:tr w:rsidR="00747E99" w:rsidRPr="00747E99" w14:paraId="48F33BBC" w14:textId="77777777" w:rsidTr="00747E99">
        <w:trPr>
          <w:trHeight w:val="368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1984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gion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tivation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ACA1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7E00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A0FD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luster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17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E4D6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NI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D096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F17F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79DF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</w:tr>
      <w:tr w:rsidR="00747E99" w:rsidRPr="00747E99" w14:paraId="55405852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7679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48C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7E2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A289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BF7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CC5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0CC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331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E7E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50CF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99" w:rsidRPr="00747E99" w14:paraId="1DDF318F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18EF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perior parie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45D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9373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8467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35AD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5C8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654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8394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FC2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808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99" w:rsidRPr="00747E99" w14:paraId="4BB13354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055B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ferior fron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ru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335B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FCC0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/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E9C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23F9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B55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700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7BB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AD5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B8B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747E99" w:rsidRPr="00747E99" w14:paraId="5D10A103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B0357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ccipi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1B0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20D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48D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4780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D994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E38D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A09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BC4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FF04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747E99" w:rsidRPr="00747E99" w14:paraId="6A0F4FAA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E128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990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08D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3C1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9B88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731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0A42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367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872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F5F1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747E99" w:rsidRPr="00747E99" w14:paraId="6E82CD85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1EF2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0233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1E7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B67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2AB9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3D1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594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C72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967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FE8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747E99" w:rsidRPr="00747E99" w14:paraId="40BD1B70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5BE8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ccipi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9F0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E84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99C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FEF1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F4A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DC4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033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4F46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10AE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1</w:t>
            </w:r>
          </w:p>
        </w:tc>
      </w:tr>
      <w:tr w:rsidR="00747E99" w:rsidRPr="00747E99" w14:paraId="27A07F62" w14:textId="77777777" w:rsidTr="00747E99">
        <w:trPr>
          <w:trHeight w:val="285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5C66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F7E2F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B5B4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9221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F0BA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0E969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32D2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5550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D2A8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3380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47E99" w:rsidRPr="00747E99" w14:paraId="610B3878" w14:textId="77777777" w:rsidTr="00747E99">
        <w:trPr>
          <w:trHeight w:val="300"/>
        </w:trPr>
        <w:tc>
          <w:tcPr>
            <w:tcW w:w="151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90EA4" w14:textId="77777777" w:rsid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de-DE"/>
              </w:rPr>
            </w:pPr>
          </w:p>
          <w:p w14:paraId="567499E4" w14:textId="77777777" w:rsid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de-DE"/>
              </w:rPr>
            </w:pPr>
          </w:p>
          <w:p w14:paraId="1639A56E" w14:textId="77777777" w:rsid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de-DE"/>
              </w:rPr>
            </w:pPr>
          </w:p>
          <w:p w14:paraId="6857A840" w14:textId="77777777" w:rsid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de-DE"/>
              </w:rPr>
            </w:pPr>
          </w:p>
          <w:p w14:paraId="534389D3" w14:textId="3C8C2AED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lastRenderedPageBreak/>
              <w:t xml:space="preserve">DC: Patients with SI vs. Patients with SA (p&lt; 0.001,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un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.)</w:t>
            </w:r>
          </w:p>
        </w:tc>
      </w:tr>
      <w:tr w:rsidR="00747E99" w:rsidRPr="00747E99" w14:paraId="2B848738" w14:textId="77777777" w:rsidTr="00747E99">
        <w:trPr>
          <w:trHeight w:val="368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2451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 xml:space="preserve">Region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tivation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2242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0E17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6D6D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luster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17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CE7E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NI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A1F3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BD8E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C9C4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</w:tr>
      <w:tr w:rsidR="00747E99" w:rsidRPr="00747E99" w14:paraId="69B7BB2E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43C0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E788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E90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3DD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1E62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39F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B42A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CCC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5769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264F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99" w:rsidRPr="00747E99" w14:paraId="202AD9EA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4CC1F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ccipi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972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DACF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19A1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F85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4CE5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CA2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455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F36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4CE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</w:tr>
      <w:tr w:rsidR="00747E99" w:rsidRPr="00747E99" w14:paraId="0BBF04BC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AEFD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ferior fron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ru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3F69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851D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/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053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F3D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C1EF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C31A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AE58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96D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EEE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</w:tr>
      <w:tr w:rsidR="00747E99" w:rsidRPr="00747E99" w14:paraId="41076209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54F5A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20C3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19C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128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BA9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28B5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8099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E16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51D4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CBE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</w:tr>
      <w:tr w:rsidR="00747E99" w:rsidRPr="00747E99" w14:paraId="4872BA92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8D14E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perior parie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2759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66DB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A88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9233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90AC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B88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E24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F7E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CAD5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3</w:t>
            </w:r>
          </w:p>
        </w:tc>
      </w:tr>
      <w:tr w:rsidR="00747E99" w:rsidRPr="00747E99" w14:paraId="7CF5E1D1" w14:textId="77777777" w:rsidTr="00747E99">
        <w:trPr>
          <w:trHeight w:val="285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5651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551D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624C2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CFD9E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A79C1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DB569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53DE2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3DE8B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D535C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3DA99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47E99" w:rsidRPr="00747E99" w14:paraId="0F09D331" w14:textId="77777777" w:rsidTr="00747E99">
        <w:trPr>
          <w:trHeight w:val="300"/>
        </w:trPr>
        <w:tc>
          <w:tcPr>
            <w:tcW w:w="151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4FEA4" w14:textId="484D3A2D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DC: Patient controls v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.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 Healthy controls (p&lt; 0.001,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un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.)</w:t>
            </w:r>
          </w:p>
        </w:tc>
      </w:tr>
      <w:tr w:rsidR="00747E99" w:rsidRPr="00747E99" w14:paraId="4F35C163" w14:textId="77777777" w:rsidTr="00747E99">
        <w:trPr>
          <w:trHeight w:val="368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7AAC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gion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tivation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FAC6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5948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0DAB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luster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17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34AC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NI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8022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7F1A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F73A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</w:tr>
      <w:tr w:rsidR="00747E99" w:rsidRPr="00747E99" w14:paraId="76BBD05F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8D17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047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15D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984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16DA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775C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F422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44E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4C5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EB0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99" w:rsidRPr="00747E99" w14:paraId="3ADEBFAB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5C26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perior parie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AC1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C2E8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1611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486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A4D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8238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ADE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A29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E70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747E99" w:rsidRPr="00747E99" w14:paraId="13EB20D8" w14:textId="77777777" w:rsidTr="00747E99">
        <w:trPr>
          <w:trHeight w:val="285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E6B4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E4A3A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6DCE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B76C4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80BA7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3E653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E421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A7FE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4AB98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7A46A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47E99" w:rsidRPr="00747E99" w14:paraId="79969810" w14:textId="77777777" w:rsidTr="00747E99">
        <w:trPr>
          <w:trHeight w:val="285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C9FF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D1912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7B4C9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F566A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300B8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F4F03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FA76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4892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402B9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94C73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47E99" w:rsidRPr="00747E99" w14:paraId="455E9B4A" w14:textId="77777777" w:rsidTr="00747E99">
        <w:trPr>
          <w:trHeight w:val="300"/>
        </w:trPr>
        <w:tc>
          <w:tcPr>
            <w:tcW w:w="151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982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DC: Patient controls vs. Patients with SI (p&lt; 0.001,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un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.)</w:t>
            </w:r>
          </w:p>
        </w:tc>
      </w:tr>
      <w:tr w:rsidR="00747E99" w:rsidRPr="00747E99" w14:paraId="403D4889" w14:textId="77777777" w:rsidTr="00747E99">
        <w:trPr>
          <w:trHeight w:val="368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82E6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gion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tivation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96BC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79D6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DA38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luster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17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72D3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NI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F5AA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6465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5208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</w:tr>
      <w:tr w:rsidR="00747E99" w:rsidRPr="00747E99" w14:paraId="4DBE6DA6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8EC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4E6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B4ED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69A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0778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5F2F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7032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0370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9F5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9166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99" w:rsidRPr="00747E99" w14:paraId="101B2D71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16488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ccipi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A661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C1C8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0725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408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BC8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5AB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9209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487C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A340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0</w:t>
            </w:r>
          </w:p>
        </w:tc>
      </w:tr>
      <w:tr w:rsidR="00747E99" w:rsidRPr="00747E99" w14:paraId="471739B0" w14:textId="77777777" w:rsidTr="00747E99">
        <w:trPr>
          <w:trHeight w:val="285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F84D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A147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EBA6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C0463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135F0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F0849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B906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01995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5373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5950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47E99" w:rsidRPr="00747E99" w14:paraId="4964AC20" w14:textId="77777777" w:rsidTr="00747E99">
        <w:trPr>
          <w:trHeight w:val="300"/>
        </w:trPr>
        <w:tc>
          <w:tcPr>
            <w:tcW w:w="151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CF6C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DC: Healthy controls vs. Patients with SI (p&lt; 0.001,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un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.)</w:t>
            </w:r>
          </w:p>
        </w:tc>
      </w:tr>
      <w:tr w:rsidR="00747E99" w:rsidRPr="00747E99" w14:paraId="5B3C12DB" w14:textId="77777777" w:rsidTr="00747E99">
        <w:trPr>
          <w:trHeight w:val="368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C346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gion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tivation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3E32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F54A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F1E3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luster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17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75A3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NI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C738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7E3F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08AD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</w:tr>
      <w:tr w:rsidR="00747E99" w:rsidRPr="00747E99" w14:paraId="1DC4EA34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3BD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0909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5A8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E80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4AB4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EC66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AC7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F202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19C3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1A85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99" w:rsidRPr="00747E99" w14:paraId="18842F8B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98E61" w14:textId="77777777" w:rsidR="00747E99" w:rsidRP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ular Gyr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EFA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163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EC35B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93F7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B38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4E5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07B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ABB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22F7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0</w:t>
            </w:r>
          </w:p>
        </w:tc>
      </w:tr>
      <w:tr w:rsidR="00747E99" w:rsidRPr="00747E99" w14:paraId="7DD584C1" w14:textId="77777777" w:rsidTr="00747E99">
        <w:trPr>
          <w:trHeight w:val="285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A145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78944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9CE31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1B7E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ADFA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63DBE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677B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C223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D7422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17C3" w14:textId="77777777" w:rsidR="00747E99" w:rsidRPr="00747E99" w:rsidRDefault="00747E99" w:rsidP="00747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47E9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47E99" w:rsidRPr="00747E99" w14:paraId="1BEA86F8" w14:textId="77777777" w:rsidTr="00747E99">
        <w:trPr>
          <w:trHeight w:val="300"/>
        </w:trPr>
        <w:tc>
          <w:tcPr>
            <w:tcW w:w="151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D397" w14:textId="77777777" w:rsid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  <w:p w14:paraId="36D07DEC" w14:textId="77777777" w:rsidR="00747E99" w:rsidRDefault="00747E99" w:rsidP="00747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  <w:p w14:paraId="0352D60E" w14:textId="6747568E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lastRenderedPageBreak/>
              <w:t xml:space="preserve">DC: Patients with SI vs. Healthy controls (p&lt; 0.001,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un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.)</w:t>
            </w:r>
          </w:p>
        </w:tc>
      </w:tr>
      <w:tr w:rsidR="00747E99" w:rsidRPr="00747E99" w14:paraId="1BB6AE35" w14:textId="77777777" w:rsidTr="00747E99">
        <w:trPr>
          <w:trHeight w:val="368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88E3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 xml:space="preserve">Region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tivation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3E42F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5DEF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7F90E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luster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17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A7F0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NI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718F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4854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9E9B0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</w:tr>
      <w:tr w:rsidR="00747E99" w:rsidRPr="00747E99" w14:paraId="0CF02DE7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5E5C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BE8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2AE0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7DD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3EE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EF2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6C7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BFE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2DB5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2723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747E99" w:rsidRPr="00747E99" w14:paraId="68EC4420" w14:textId="77777777" w:rsidTr="00747E99">
        <w:trPr>
          <w:trHeight w:val="30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DB5A1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perior parietal </w:t>
            </w:r>
            <w:proofErr w:type="spellStart"/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E2F8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F2C6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75FC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3F82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6147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5347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A53A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AB7D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DB959" w14:textId="77777777" w:rsidR="00747E99" w:rsidRPr="00747E99" w:rsidRDefault="00747E99" w:rsidP="0074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2</w:t>
            </w:r>
          </w:p>
        </w:tc>
      </w:tr>
    </w:tbl>
    <w:p w14:paraId="22F290EF" w14:textId="383A396A" w:rsidR="0011136A" w:rsidRPr="0011136A" w:rsidRDefault="0011136A" w:rsidP="00F9218A">
      <w:pPr>
        <w:spacing w:line="480" w:lineRule="auto"/>
        <w:jc w:val="both"/>
        <w:rPr>
          <w:lang w:val="en-US"/>
        </w:rPr>
      </w:pPr>
    </w:p>
    <w:sectPr w:rsidR="0011136A" w:rsidRPr="0011136A" w:rsidSect="00747E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CDE"/>
    <w:rsid w:val="0011136A"/>
    <w:rsid w:val="00215FA0"/>
    <w:rsid w:val="00220C17"/>
    <w:rsid w:val="00324AF9"/>
    <w:rsid w:val="00330CCF"/>
    <w:rsid w:val="00383D1F"/>
    <w:rsid w:val="003F4466"/>
    <w:rsid w:val="0040165F"/>
    <w:rsid w:val="00410FFB"/>
    <w:rsid w:val="00747E99"/>
    <w:rsid w:val="00885CDE"/>
    <w:rsid w:val="00B22B17"/>
    <w:rsid w:val="00D85801"/>
    <w:rsid w:val="00DF5B02"/>
    <w:rsid w:val="00E32684"/>
    <w:rsid w:val="00E61CCE"/>
    <w:rsid w:val="00EA65F8"/>
    <w:rsid w:val="00EB2093"/>
    <w:rsid w:val="00F9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288E6"/>
  <w15:chartTrackingRefBased/>
  <w15:docId w15:val="{A310C6FA-65FC-4FD8-8653-109C6509F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21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1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16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Wagner</dc:creator>
  <cp:keywords/>
  <dc:description/>
  <cp:lastModifiedBy>Gerd Wagner</cp:lastModifiedBy>
  <cp:revision>10</cp:revision>
  <dcterms:created xsi:type="dcterms:W3CDTF">2020-09-04T07:27:00Z</dcterms:created>
  <dcterms:modified xsi:type="dcterms:W3CDTF">2021-01-08T15:09:00Z</dcterms:modified>
</cp:coreProperties>
</file>